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8FC0FAB" w:rsidR="00F102CC" w:rsidRPr="003D5AF6" w:rsidRDefault="008137CA">
            <w:pPr>
              <w:rPr>
                <w:rFonts w:ascii="Noto Sans" w:eastAsia="Noto Sans" w:hAnsi="Noto Sans" w:cs="Noto Sans"/>
                <w:bCs/>
                <w:color w:val="434343"/>
                <w:sz w:val="18"/>
                <w:szCs w:val="18"/>
              </w:rPr>
            </w:pPr>
            <w:r>
              <w:rPr>
                <w:rFonts w:ascii="Noto Sans" w:eastAsia="Noto Sans" w:hAnsi="Noto Sans" w:cs="Noto Sans"/>
                <w:bCs/>
                <w:color w:val="434343"/>
                <w:sz w:val="18"/>
                <w:szCs w:val="18"/>
              </w:rPr>
              <w:t>End of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123F2F" w:rsidR="00F102CC" w:rsidRPr="003D5AF6" w:rsidRDefault="008137C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CBC70CD" w:rsidR="00F102CC" w:rsidRPr="003D5AF6" w:rsidRDefault="008137C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6F2416D"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137CA"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8137CA" w:rsidRDefault="008137CA" w:rsidP="008137CA">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295346C" w:rsidR="008137CA" w:rsidRPr="003D5AF6" w:rsidRDefault="008137CA" w:rsidP="008137C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8137CA" w:rsidRPr="003D5AF6" w:rsidRDefault="008137CA" w:rsidP="008137CA">
            <w:pPr>
              <w:rPr>
                <w:rFonts w:ascii="Noto Sans" w:eastAsia="Noto Sans" w:hAnsi="Noto Sans" w:cs="Noto Sans"/>
                <w:bCs/>
                <w:color w:val="434343"/>
                <w:sz w:val="18"/>
                <w:szCs w:val="18"/>
              </w:rPr>
            </w:pPr>
          </w:p>
        </w:tc>
      </w:tr>
      <w:tr w:rsidR="008137CA"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8137CA" w:rsidRDefault="008137CA" w:rsidP="008137C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C0F621" w:rsidR="008137CA" w:rsidRPr="003D5AF6" w:rsidRDefault="008137CA" w:rsidP="008137C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8137CA" w:rsidRPr="003D5AF6" w:rsidRDefault="008137CA" w:rsidP="008137CA">
            <w:pPr>
              <w:rPr>
                <w:rFonts w:ascii="Noto Sans" w:eastAsia="Noto Sans" w:hAnsi="Noto Sans" w:cs="Noto Sans"/>
                <w:bCs/>
                <w:color w:val="434343"/>
                <w:sz w:val="18"/>
                <w:szCs w:val="18"/>
              </w:rPr>
            </w:pPr>
          </w:p>
        </w:tc>
      </w:tr>
      <w:tr w:rsidR="008137CA"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8137CA" w:rsidRPr="003D5AF6" w:rsidRDefault="008137CA" w:rsidP="008137C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8137CA" w:rsidRDefault="008137CA" w:rsidP="008137C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8137CA" w:rsidRDefault="008137CA" w:rsidP="008137C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137CA"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8137CA" w:rsidRDefault="008137CA" w:rsidP="008137C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8137CA" w:rsidRDefault="008137CA" w:rsidP="008137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8137CA" w:rsidRDefault="008137CA" w:rsidP="008137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137CA"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8137CA" w:rsidRDefault="008137CA" w:rsidP="008137C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3F46CD5" w:rsidR="008137CA" w:rsidRPr="003D5AF6" w:rsidRDefault="008137CA" w:rsidP="008137C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8137CA" w:rsidRPr="003D5AF6" w:rsidRDefault="008137CA" w:rsidP="008137CA">
            <w:pPr>
              <w:rPr>
                <w:rFonts w:ascii="Noto Sans" w:eastAsia="Noto Sans" w:hAnsi="Noto Sans" w:cs="Noto Sans"/>
                <w:bCs/>
                <w:color w:val="434343"/>
                <w:sz w:val="18"/>
                <w:szCs w:val="18"/>
              </w:rPr>
            </w:pPr>
          </w:p>
        </w:tc>
      </w:tr>
      <w:tr w:rsidR="008137C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8137CA" w:rsidRDefault="008137CA" w:rsidP="008137C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8137CA" w:rsidRPr="003D5AF6" w:rsidRDefault="008137CA" w:rsidP="008137C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0878373" w:rsidR="008137CA" w:rsidRPr="003D5AF6" w:rsidRDefault="008137CA" w:rsidP="008137C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137C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8137CA" w:rsidRPr="003D5AF6" w:rsidRDefault="008137CA" w:rsidP="008137C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8137CA" w:rsidRDefault="008137CA" w:rsidP="008137C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8137CA" w:rsidRDefault="008137CA" w:rsidP="008137C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137C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8137CA" w:rsidRDefault="008137CA" w:rsidP="008137C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8137CA" w:rsidRDefault="008137CA" w:rsidP="008137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8137CA" w:rsidRDefault="008137CA" w:rsidP="008137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137C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8137CA" w:rsidRDefault="008137CA" w:rsidP="008137C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8137CA" w:rsidRPr="003D5AF6" w:rsidRDefault="008137CA" w:rsidP="008137C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9E509F" w:rsidR="008137CA" w:rsidRPr="003D5AF6" w:rsidRDefault="008137CA" w:rsidP="008137C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137C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137CA" w:rsidRDefault="008137CA" w:rsidP="008137C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8137CA" w:rsidRPr="003D5AF6" w:rsidRDefault="008137CA" w:rsidP="008137C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C87B9D1" w:rsidR="008137CA" w:rsidRPr="003D5AF6" w:rsidRDefault="008137CA" w:rsidP="008137C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137C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137CA" w:rsidRPr="003D5AF6" w:rsidRDefault="008137CA" w:rsidP="008137C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137CA" w:rsidRDefault="008137CA" w:rsidP="008137C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137CA" w:rsidRDefault="008137CA" w:rsidP="008137C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137C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137CA" w:rsidRDefault="008137CA" w:rsidP="008137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137CA" w:rsidRDefault="008137CA" w:rsidP="008137C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137CA" w:rsidRDefault="008137CA" w:rsidP="008137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137C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137CA" w:rsidRDefault="008137CA" w:rsidP="008137C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8137CA" w:rsidRPr="003D5AF6" w:rsidRDefault="008137CA" w:rsidP="008137C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F06530" w:rsidR="008137CA" w:rsidRDefault="008137CA" w:rsidP="008137C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A66A93E" w:rsidR="00F102CC" w:rsidRPr="003D5AF6" w:rsidRDefault="008137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77A251" w:rsidR="00F102CC" w:rsidRPr="003D5AF6" w:rsidRDefault="008137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137CA"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8137CA" w:rsidRDefault="008137CA" w:rsidP="008137CA">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C1A5FF5" w:rsidR="008137CA" w:rsidRPr="003D5AF6" w:rsidRDefault="008137CA" w:rsidP="008137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8137CA" w:rsidRPr="003D5AF6" w:rsidRDefault="008137CA" w:rsidP="008137CA">
            <w:pPr>
              <w:spacing w:line="225" w:lineRule="auto"/>
              <w:rPr>
                <w:rFonts w:ascii="Noto Sans" w:eastAsia="Noto Sans" w:hAnsi="Noto Sans" w:cs="Noto Sans"/>
                <w:bCs/>
                <w:color w:val="434343"/>
                <w:sz w:val="18"/>
                <w:szCs w:val="18"/>
              </w:rPr>
            </w:pPr>
          </w:p>
        </w:tc>
      </w:tr>
      <w:tr w:rsidR="008137CA"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137CA" w:rsidRDefault="008137CA" w:rsidP="008137CA">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4755EE2" w:rsidR="008137CA" w:rsidRPr="003D5AF6" w:rsidRDefault="008137CA" w:rsidP="008137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8137CA" w:rsidRDefault="008137CA" w:rsidP="008137CA">
            <w:pPr>
              <w:spacing w:line="225" w:lineRule="auto"/>
              <w:rPr>
                <w:rFonts w:ascii="Noto Sans" w:eastAsia="Noto Sans" w:hAnsi="Noto Sans" w:cs="Noto Sans"/>
                <w:b/>
                <w:color w:val="434343"/>
                <w:sz w:val="18"/>
                <w:szCs w:val="18"/>
              </w:rPr>
            </w:pPr>
          </w:p>
        </w:tc>
      </w:tr>
      <w:tr w:rsidR="008137CA"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137CA" w:rsidRDefault="008137CA" w:rsidP="008137CA">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221C124" w:rsidR="008137CA" w:rsidRPr="003D5AF6" w:rsidRDefault="008137CA" w:rsidP="008137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8137CA" w:rsidRPr="003D5AF6" w:rsidRDefault="008137CA" w:rsidP="008137CA">
            <w:pPr>
              <w:spacing w:line="225" w:lineRule="auto"/>
              <w:rPr>
                <w:rFonts w:ascii="Noto Sans" w:eastAsia="Noto Sans" w:hAnsi="Noto Sans" w:cs="Noto Sans"/>
                <w:bCs/>
                <w:color w:val="434343"/>
                <w:sz w:val="18"/>
                <w:szCs w:val="18"/>
              </w:rPr>
            </w:pPr>
          </w:p>
        </w:tc>
      </w:tr>
      <w:tr w:rsidR="008137C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137CA" w:rsidRDefault="008137CA" w:rsidP="008137C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8137CA" w:rsidRPr="003D5AF6" w:rsidRDefault="008137CA" w:rsidP="008137C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10416DE" w:rsidR="008137CA" w:rsidRPr="003D5AF6" w:rsidRDefault="008137CA" w:rsidP="008137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137C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137CA" w:rsidRPr="003D5AF6" w:rsidRDefault="008137CA" w:rsidP="008137C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137CA" w:rsidRDefault="008137CA" w:rsidP="008137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137CA" w:rsidRDefault="008137CA" w:rsidP="008137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137C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137CA" w:rsidRDefault="008137CA" w:rsidP="008137C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137CA" w:rsidRDefault="008137CA" w:rsidP="008137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137CA" w:rsidRDefault="008137CA" w:rsidP="008137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137C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137CA" w:rsidRDefault="008137CA" w:rsidP="008137C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B5649E" w:rsidR="008137CA" w:rsidRPr="003D5AF6" w:rsidRDefault="00CB3B36" w:rsidP="008137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8137CA" w:rsidRPr="003D5AF6" w:rsidRDefault="008137CA" w:rsidP="008137CA">
            <w:pPr>
              <w:spacing w:line="225" w:lineRule="auto"/>
              <w:rPr>
                <w:rFonts w:ascii="Noto Sans" w:eastAsia="Noto Sans" w:hAnsi="Noto Sans" w:cs="Noto Sans"/>
                <w:bCs/>
                <w:color w:val="434343"/>
                <w:sz w:val="18"/>
                <w:szCs w:val="18"/>
              </w:rPr>
            </w:pPr>
          </w:p>
        </w:tc>
      </w:tr>
      <w:tr w:rsidR="008137C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137CA" w:rsidRDefault="008137CA" w:rsidP="008137C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9241A93" w:rsidR="008137CA" w:rsidRPr="003D5AF6" w:rsidRDefault="00CB3B36" w:rsidP="008137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137CA" w:rsidRPr="003D5AF6" w:rsidRDefault="008137CA" w:rsidP="008137CA">
            <w:pPr>
              <w:spacing w:line="225" w:lineRule="auto"/>
              <w:rPr>
                <w:rFonts w:ascii="Noto Sans" w:eastAsia="Noto Sans" w:hAnsi="Noto Sans" w:cs="Noto Sans"/>
                <w:bCs/>
                <w:color w:val="434343"/>
                <w:sz w:val="18"/>
                <w:szCs w:val="18"/>
              </w:rPr>
            </w:pPr>
          </w:p>
        </w:tc>
      </w:tr>
      <w:tr w:rsidR="008137C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137CA" w:rsidRPr="003D5AF6" w:rsidRDefault="008137CA" w:rsidP="008137C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137CA" w:rsidRDefault="008137CA" w:rsidP="008137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137CA" w:rsidRDefault="008137CA" w:rsidP="008137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137C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137CA" w:rsidRDefault="008137CA" w:rsidP="008137C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137CA" w:rsidRDefault="008137CA" w:rsidP="008137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137CA" w:rsidRDefault="008137CA" w:rsidP="008137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137C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137CA" w:rsidRDefault="008137CA" w:rsidP="008137C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137CA" w:rsidRDefault="008137CA" w:rsidP="008137C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1C266F" w:rsidR="008137CA" w:rsidRPr="003D5AF6" w:rsidRDefault="00CB3B36" w:rsidP="008137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B3B3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B3B36" w:rsidRDefault="00CB3B36" w:rsidP="00CB3B3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F1FE565" w:rsidR="00CB3B36" w:rsidRPr="003D5AF6" w:rsidRDefault="00CB3B36" w:rsidP="00CB3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CB3B36" w:rsidRPr="003D5AF6" w:rsidRDefault="00CB3B36" w:rsidP="00CB3B36">
            <w:pPr>
              <w:spacing w:line="225" w:lineRule="auto"/>
              <w:rPr>
                <w:rFonts w:ascii="Noto Sans" w:eastAsia="Noto Sans" w:hAnsi="Noto Sans" w:cs="Noto Sans"/>
                <w:bCs/>
                <w:color w:val="434343"/>
                <w:sz w:val="18"/>
                <w:szCs w:val="18"/>
              </w:rPr>
            </w:pPr>
          </w:p>
        </w:tc>
      </w:tr>
      <w:tr w:rsidR="00CB3B3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B3B36" w:rsidRDefault="00CB3B36" w:rsidP="00CB3B3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B3B36" w:rsidRPr="003D5AF6" w:rsidRDefault="00CB3B36" w:rsidP="00CB3B3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2308C97" w:rsidR="00CB3B36" w:rsidRPr="003D5AF6" w:rsidRDefault="00CB3B36" w:rsidP="00CB3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B3B3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B3B36" w:rsidRPr="003D5AF6" w:rsidRDefault="00CB3B36" w:rsidP="00CB3B3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B3B36" w:rsidRDefault="00CB3B36" w:rsidP="00CB3B3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B3B36" w:rsidRDefault="00CB3B36" w:rsidP="00CB3B3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B3B3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B3B36" w:rsidRDefault="00CB3B36" w:rsidP="00CB3B3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B3B36" w:rsidRDefault="00CB3B36" w:rsidP="00CB3B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B3B36" w:rsidRDefault="00CB3B36" w:rsidP="00CB3B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B3B3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B3B36" w:rsidRDefault="00CB3B36" w:rsidP="00CB3B3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B3B36" w:rsidRPr="003D5AF6" w:rsidRDefault="00CB3B36" w:rsidP="00CB3B3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8E344D" w:rsidR="00CB3B36" w:rsidRPr="003D5AF6" w:rsidRDefault="00CB3B36" w:rsidP="00CB3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97957B2" w:rsidR="00F102CC" w:rsidRPr="003D5AF6" w:rsidRDefault="00CB3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B3B3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CB3B36" w:rsidRDefault="00CB3B36" w:rsidP="00CB3B36">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7B4D89" w:rsidR="00CB3B36" w:rsidRPr="003D5AF6" w:rsidRDefault="00CB3B36" w:rsidP="00CB3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CB3B36" w:rsidRPr="003D5AF6" w:rsidRDefault="00CB3B36" w:rsidP="00CB3B36">
            <w:pPr>
              <w:spacing w:line="225" w:lineRule="auto"/>
              <w:rPr>
                <w:rFonts w:ascii="Noto Sans" w:eastAsia="Noto Sans" w:hAnsi="Noto Sans" w:cs="Noto Sans"/>
                <w:bCs/>
                <w:color w:val="434343"/>
                <w:sz w:val="18"/>
                <w:szCs w:val="18"/>
              </w:rPr>
            </w:pPr>
          </w:p>
        </w:tc>
      </w:tr>
      <w:tr w:rsidR="00CB3B36"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CB3B36" w:rsidRPr="003D5AF6" w:rsidRDefault="00CB3B36" w:rsidP="00CB3B3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CB3B36" w:rsidRDefault="00CB3B36" w:rsidP="00CB3B3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CB3B36" w:rsidRDefault="00CB3B36" w:rsidP="00CB3B3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B3B36"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CB3B36" w:rsidRDefault="00CB3B36" w:rsidP="00CB3B36">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CB3B36" w:rsidRDefault="00CB3B36" w:rsidP="00CB3B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CB3B36" w:rsidRDefault="00CB3B36" w:rsidP="00CB3B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B3B3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B3B36" w:rsidRDefault="00CB3B36" w:rsidP="00CB3B3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CB3B36" w:rsidRPr="003D5AF6" w:rsidRDefault="00CB3B36" w:rsidP="00CB3B3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25A5824" w:rsidR="00CB3B36" w:rsidRPr="003D5AF6" w:rsidRDefault="00CB3B36" w:rsidP="00CB3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B3B3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B3B36" w:rsidRDefault="00CB3B36" w:rsidP="00CB3B3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CB3B36" w:rsidRPr="003D5AF6" w:rsidRDefault="00CB3B36" w:rsidP="00CB3B3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EF4089D" w:rsidR="00CB3B36" w:rsidRPr="003D5AF6" w:rsidRDefault="00CB3B36" w:rsidP="00CB3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B3B3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B3B36" w:rsidRDefault="00CB3B36" w:rsidP="00CB3B3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B3B36" w:rsidRPr="003D5AF6" w:rsidRDefault="00CB3B36" w:rsidP="00CB3B3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2FB36F7" w:rsidR="00CB3B36" w:rsidRPr="003D5AF6" w:rsidRDefault="00CB3B36" w:rsidP="00CB3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B3B3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B3B36" w:rsidRPr="003D5AF6" w:rsidRDefault="00CB3B36" w:rsidP="00CB3B3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B3B36" w:rsidRDefault="00CB3B36" w:rsidP="00CB3B3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B3B36" w:rsidRDefault="00CB3B36" w:rsidP="00CB3B3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B3B3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B3B36" w:rsidRDefault="00CB3B36" w:rsidP="00CB3B3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B3B36" w:rsidRDefault="00CB3B36" w:rsidP="00CB3B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B3B36" w:rsidRDefault="00CB3B36" w:rsidP="00CB3B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B3B3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B3B36" w:rsidRDefault="00CB3B36" w:rsidP="00CB3B3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CB3B36" w:rsidRPr="003D5AF6" w:rsidRDefault="00CB3B36" w:rsidP="00CB3B3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A7889F4" w:rsidR="00CB3B36" w:rsidRPr="003D5AF6" w:rsidRDefault="00CB3B36" w:rsidP="00CB3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B3B3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B3B36" w:rsidRDefault="00CB3B36" w:rsidP="00CB3B3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B3B36" w:rsidRPr="003D5AF6" w:rsidRDefault="00CB3B36" w:rsidP="00CB3B3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D5148E1" w:rsidR="00CB3B36" w:rsidRPr="003D5AF6" w:rsidRDefault="00CB3B36" w:rsidP="00CB3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CB3B3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B3B36" w:rsidRDefault="00CB3B36" w:rsidP="00CB3B3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B3B36" w:rsidRPr="003D5AF6" w:rsidRDefault="00CB3B36" w:rsidP="00CB3B3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265C784" w:rsidR="00CB3B36" w:rsidRPr="003D5AF6" w:rsidRDefault="00CB3B36" w:rsidP="00CB3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B3B36"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CB3B36" w:rsidRDefault="00CB3B36" w:rsidP="00CB3B36">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A73EB9E" w:rsidR="00CB3B36" w:rsidRPr="003D5AF6" w:rsidRDefault="00CB3B36" w:rsidP="00CB3B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CB3B36" w:rsidRPr="003D5AF6" w:rsidRDefault="00CB3B36" w:rsidP="00CB3B36">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137CA">
      <w:pPr>
        <w:spacing w:before="80"/>
      </w:pPr>
      <w:bookmarkStart w:id="3" w:name="_cm0qssfkw66b" w:colFirst="0" w:colLast="0"/>
      <w:bookmarkEnd w:id="3"/>
      <w:r>
        <w:rPr>
          <w:noProof/>
        </w:rPr>
      </w:r>
      <w:r w:rsidR="008137CA">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4"/>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91003"/>
    <w:rsid w:val="003D5AF6"/>
    <w:rsid w:val="00400C53"/>
    <w:rsid w:val="00427975"/>
    <w:rsid w:val="004E2C31"/>
    <w:rsid w:val="0050233E"/>
    <w:rsid w:val="005B0259"/>
    <w:rsid w:val="007054B6"/>
    <w:rsid w:val="0078687E"/>
    <w:rsid w:val="008137CA"/>
    <w:rsid w:val="009C7B26"/>
    <w:rsid w:val="00A11E52"/>
    <w:rsid w:val="00B2483D"/>
    <w:rsid w:val="00BD41E9"/>
    <w:rsid w:val="00C84413"/>
    <w:rsid w:val="00CB3B36"/>
    <w:rsid w:val="00DD003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7</Words>
  <Characters>836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nry McSorley (Staff)</cp:lastModifiedBy>
  <cp:revision>2</cp:revision>
  <dcterms:created xsi:type="dcterms:W3CDTF">2024-10-17T14:49:00Z</dcterms:created>
  <dcterms:modified xsi:type="dcterms:W3CDTF">2024-10-17T14:49:00Z</dcterms:modified>
</cp:coreProperties>
</file>